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3C8" w:rsidRPr="00E41DA2" w:rsidRDefault="008873C8" w:rsidP="008873C8">
      <w:pPr>
        <w:widowControl w:val="0"/>
        <w:autoSpaceDE w:val="0"/>
        <w:autoSpaceDN w:val="0"/>
        <w:adjustRightInd w:val="0"/>
        <w:spacing w:line="360" w:lineRule="auto"/>
        <w:ind w:firstLine="708"/>
        <w:rPr>
          <w:rFonts w:ascii="Times New Roman" w:hAnsi="Times New Roman" w:cs="Times New Roman"/>
          <w:color w:val="000000"/>
          <w:sz w:val="20"/>
          <w:shd w:val="clear" w:color="auto" w:fill="FFFFFF"/>
          <w:lang w:val="en-GB"/>
        </w:rPr>
      </w:pPr>
      <w:bookmarkStart w:id="0" w:name="_GoBack"/>
      <w:bookmarkEnd w:id="0"/>
      <w:r w:rsidRPr="00E41DA2">
        <w:rPr>
          <w:rFonts w:ascii="Times New Roman" w:hAnsi="Times New Roman" w:cs="Times New Roman"/>
          <w:b/>
          <w:color w:val="000000"/>
          <w:sz w:val="20"/>
          <w:shd w:val="clear" w:color="auto" w:fill="FFFFFF"/>
          <w:lang w:val="en-GB"/>
        </w:rPr>
        <w:t>Table S2.</w:t>
      </w:r>
      <w:r w:rsidRPr="00E41DA2">
        <w:rPr>
          <w:rFonts w:ascii="Times New Roman" w:hAnsi="Times New Roman" w:cs="Times New Roman"/>
          <w:color w:val="000000"/>
          <w:sz w:val="20"/>
          <w:shd w:val="clear" w:color="auto" w:fill="FFFFFF"/>
          <w:lang w:val="en-GB"/>
        </w:rPr>
        <w:t xml:space="preserve"> Housekeeping genes included in the panel for </w:t>
      </w:r>
      <w:proofErr w:type="spellStart"/>
      <w:r w:rsidRPr="00E41DA2">
        <w:rPr>
          <w:rFonts w:ascii="Times New Roman" w:hAnsi="Times New Roman" w:cs="Times New Roman"/>
          <w:color w:val="000000"/>
          <w:sz w:val="20"/>
          <w:shd w:val="clear" w:color="auto" w:fill="FFFFFF"/>
          <w:lang w:val="en-GB"/>
        </w:rPr>
        <w:t>nCounter-Nanostring</w:t>
      </w:r>
      <w:proofErr w:type="spellEnd"/>
      <w:r w:rsidRPr="00E41DA2">
        <w:rPr>
          <w:rFonts w:ascii="Times New Roman" w:hAnsi="Times New Roman" w:cs="Times New Roman"/>
          <w:color w:val="000000"/>
          <w:sz w:val="20"/>
          <w:shd w:val="clear" w:color="auto" w:fill="FFFFFF"/>
          <w:lang w:val="en-GB"/>
        </w:rPr>
        <w:t xml:space="preserve"> analysis.</w:t>
      </w:r>
    </w:p>
    <w:tbl>
      <w:tblPr>
        <w:tblStyle w:val="Tablaconcuadrcula"/>
        <w:tblpPr w:leftFromText="141" w:rightFromText="141" w:vertAnchor="text" w:horzAnchor="page" w:tblpX="1949" w:tblpY="64"/>
        <w:tblW w:w="0" w:type="auto"/>
        <w:tblLook w:val="04A0" w:firstRow="1" w:lastRow="0" w:firstColumn="1" w:lastColumn="0" w:noHBand="0" w:noVBand="1"/>
      </w:tblPr>
      <w:tblGrid>
        <w:gridCol w:w="776"/>
        <w:gridCol w:w="3365"/>
        <w:gridCol w:w="1559"/>
        <w:gridCol w:w="1559"/>
      </w:tblGrid>
      <w:tr w:rsidR="008873C8" w:rsidRPr="00262E19" w:rsidTr="00D932CA">
        <w:tc>
          <w:tcPr>
            <w:tcW w:w="0" w:type="auto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E07561">
              <w:rPr>
                <w:rFonts w:ascii="Times New Roman" w:hAnsi="Times New Roman" w:cs="Times New Roman"/>
                <w:b/>
                <w:i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Gen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e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escription</w:t>
            </w:r>
            <w:proofErr w:type="spellEnd"/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proofErr w:type="spellStart"/>
            <w:r w:rsidRPr="00E07561"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RefSeq</w:t>
            </w:r>
            <w:proofErr w:type="spellEnd"/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arget position</w:t>
            </w:r>
          </w:p>
        </w:tc>
      </w:tr>
      <w:tr w:rsidR="008873C8" w:rsidRPr="00262E19" w:rsidTr="00D932CA">
        <w:trPr>
          <w:trHeight w:val="113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0756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F1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ATP binding cassette subfamily F member 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M_001090.2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1-950</w:t>
            </w:r>
          </w:p>
        </w:tc>
      </w:tr>
      <w:tr w:rsidR="008873C8" w:rsidRPr="00262E19" w:rsidTr="00D932CA">
        <w:trPr>
          <w:trHeight w:val="547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ALAS1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5'-aminolevulinate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ynthase</w:t>
            </w:r>
            <w:proofErr w:type="spellEnd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M_000688.4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6-495</w:t>
            </w:r>
          </w:p>
        </w:tc>
      </w:tr>
      <w:tr w:rsidR="008873C8" w:rsidRPr="00262E19" w:rsidTr="00D932CA">
        <w:trPr>
          <w:trHeight w:val="547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EEF1G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Eukaryotic translation elongation factor 1 gamma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M_001404.4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1-1250</w:t>
            </w:r>
          </w:p>
        </w:tc>
      </w:tr>
      <w:tr w:rsidR="008873C8" w:rsidRPr="00262E19" w:rsidTr="00D932CA">
        <w:trPr>
          <w:trHeight w:val="101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G6PD</w:t>
            </w:r>
          </w:p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lucose-6-phosphate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_000402.2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6-1255</w:t>
            </w:r>
          </w:p>
        </w:tc>
      </w:tr>
      <w:tr w:rsidR="008873C8" w:rsidRPr="00262E19" w:rsidTr="00D932CA">
        <w:trPr>
          <w:trHeight w:val="123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GAPDH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lyceraldehyde-3-phosphate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M_001256799.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7-486</w:t>
            </w:r>
          </w:p>
        </w:tc>
      </w:tr>
      <w:tr w:rsidR="008873C8" w:rsidRPr="00262E19" w:rsidTr="00D932CA">
        <w:trPr>
          <w:trHeight w:val="123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GUSB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lucuronidase</w:t>
            </w:r>
            <w:proofErr w:type="spellEnd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eta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M_000181.3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0-1999</w:t>
            </w:r>
          </w:p>
        </w:tc>
      </w:tr>
      <w:tr w:rsidR="008873C8" w:rsidRPr="00262E19" w:rsidTr="00D932CA">
        <w:trPr>
          <w:trHeight w:val="123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HPRT1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ypoxanthine</w:t>
            </w:r>
            <w:proofErr w:type="spellEnd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hosphoribosyltransferase</w:t>
            </w:r>
            <w:proofErr w:type="spellEnd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M_000194.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-340</w:t>
            </w:r>
          </w:p>
        </w:tc>
      </w:tr>
      <w:tr w:rsidR="008873C8" w:rsidRPr="00262E19" w:rsidTr="00D932CA">
        <w:trPr>
          <w:trHeight w:val="123"/>
        </w:trPr>
        <w:tc>
          <w:tcPr>
            <w:tcW w:w="0" w:type="auto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07561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  <w:shd w:val="clear" w:color="auto" w:fill="FFFFFF"/>
                <w:lang w:val="en-GB"/>
              </w:rPr>
              <w:t>TBP</w:t>
            </w:r>
          </w:p>
        </w:tc>
        <w:tc>
          <w:tcPr>
            <w:tcW w:w="3365" w:type="dxa"/>
            <w:vAlign w:val="center"/>
          </w:tcPr>
          <w:p w:rsidR="008873C8" w:rsidRPr="00E07561" w:rsidRDefault="008873C8" w:rsidP="00D93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ATA-box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inding</w:t>
            </w:r>
            <w:proofErr w:type="spellEnd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0756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075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M_001172085.1</w:t>
            </w:r>
          </w:p>
        </w:tc>
        <w:tc>
          <w:tcPr>
            <w:tcW w:w="1559" w:type="dxa"/>
            <w:vAlign w:val="center"/>
          </w:tcPr>
          <w:p w:rsidR="008873C8" w:rsidRPr="00E07561" w:rsidRDefault="008873C8" w:rsidP="00D932C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756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8-687</w:t>
            </w:r>
          </w:p>
        </w:tc>
      </w:tr>
    </w:tbl>
    <w:p w:rsidR="008873C8" w:rsidRDefault="008873C8" w:rsidP="008873C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:rsidR="008873C8" w:rsidRDefault="008873C8" w:rsidP="008873C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:rsidR="008873C8" w:rsidRDefault="008873C8" w:rsidP="008873C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:rsidR="008873C8" w:rsidRDefault="008873C8" w:rsidP="008873C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:rsidR="008873C8" w:rsidRDefault="008873C8" w:rsidP="008873C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</w:p>
    <w:p w:rsidR="008873C8" w:rsidRDefault="008873C8" w:rsidP="008873C8"/>
    <w:p w:rsidR="00C05FEC" w:rsidRDefault="00C05FEC"/>
    <w:sectPr w:rsidR="00C05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3C8"/>
    <w:rsid w:val="005F4935"/>
    <w:rsid w:val="007C2D95"/>
    <w:rsid w:val="008873C8"/>
    <w:rsid w:val="00C0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3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7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3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73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 Luz</cp:lastModifiedBy>
  <cp:revision>2</cp:revision>
  <dcterms:created xsi:type="dcterms:W3CDTF">2021-09-27T16:57:00Z</dcterms:created>
  <dcterms:modified xsi:type="dcterms:W3CDTF">2021-09-27T16:57:00Z</dcterms:modified>
</cp:coreProperties>
</file>